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741F0" w14:textId="3435720C" w:rsidR="00AD1270" w:rsidRDefault="001B5792" w:rsidP="00AD1270">
      <w:pPr>
        <w:rPr>
          <w:rFonts w:ascii="Source Sans Pro" w:hAnsi="Source Sans Pro"/>
          <w:color w:val="2A2A2A"/>
        </w:rPr>
      </w:pPr>
      <w:r>
        <w:rPr>
          <w:rFonts w:ascii="Source Sans Pro" w:hAnsi="Source Sans Pro"/>
          <w:color w:val="2A2A2A"/>
        </w:rPr>
        <w:t xml:space="preserve">Appendix: </w:t>
      </w:r>
      <w:r w:rsidR="00AD1270">
        <w:rPr>
          <w:rFonts w:ascii="Source Sans Pro" w:hAnsi="Source Sans Pro"/>
          <w:color w:val="2A2A2A"/>
        </w:rPr>
        <w:t>Supplementary data</w:t>
      </w:r>
    </w:p>
    <w:p w14:paraId="79294244" w14:textId="2224836D" w:rsidR="00AD1270" w:rsidRPr="00AD1270" w:rsidRDefault="00AD1270" w:rsidP="00AD1270">
      <w:pPr>
        <w:pStyle w:val="Caption"/>
        <w:keepNext/>
        <w:rPr>
          <w:rStyle w:val="Strong"/>
          <w:i w:val="0"/>
          <w:iCs w:val="0"/>
        </w:rPr>
      </w:pPr>
      <w:r w:rsidRPr="00AD1270">
        <w:rPr>
          <w:rStyle w:val="Strong"/>
          <w:i w:val="0"/>
          <w:iCs w:val="0"/>
        </w:rPr>
        <w:t xml:space="preserve">Supplementary Table 1 </w:t>
      </w:r>
      <w:r>
        <w:rPr>
          <w:rStyle w:val="Strong"/>
          <w:i w:val="0"/>
          <w:iCs w:val="0"/>
        </w:rPr>
        <w:t>–</w:t>
      </w:r>
      <w:r w:rsidRPr="00AD1270">
        <w:rPr>
          <w:rStyle w:val="Strong"/>
          <w:i w:val="0"/>
          <w:iCs w:val="0"/>
        </w:rPr>
        <w:t xml:space="preserve"> </w:t>
      </w:r>
      <w:r>
        <w:rPr>
          <w:rStyle w:val="Strong"/>
          <w:i w:val="0"/>
          <w:iCs w:val="0"/>
        </w:rPr>
        <w:t xml:space="preserve">Operationalised </w:t>
      </w:r>
      <w:r w:rsidRPr="00AD1270">
        <w:rPr>
          <w:rStyle w:val="Strong"/>
          <w:i w:val="0"/>
          <w:iCs w:val="0"/>
        </w:rPr>
        <w:t>DSM-5 diagnostic criteria from the DECIDE study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508"/>
        <w:gridCol w:w="4701"/>
      </w:tblGrid>
      <w:tr w:rsidR="00AD1270" w14:paraId="0FA5A311" w14:textId="77777777" w:rsidTr="00E8241C">
        <w:tc>
          <w:tcPr>
            <w:tcW w:w="4508" w:type="dxa"/>
          </w:tcPr>
          <w:p w14:paraId="3EE01FBE" w14:textId="77777777" w:rsidR="00AD1270" w:rsidRPr="008E42D5" w:rsidRDefault="00AD1270" w:rsidP="00AD1270">
            <w:pPr>
              <w:spacing w:line="240" w:lineRule="auto"/>
              <w:jc w:val="center"/>
              <w:rPr>
                <w:b/>
                <w:bCs/>
                <w:color w:val="auto"/>
                <w:bdr w:val="none" w:sz="0" w:space="0" w:color="auto" w:frame="1"/>
                <w:shd w:val="clear" w:color="auto" w:fill="FFFFFF"/>
              </w:rPr>
            </w:pPr>
            <w:r w:rsidRPr="008E42D5">
              <w:rPr>
                <w:b/>
                <w:bCs/>
                <w:color w:val="auto"/>
                <w:bdr w:val="none" w:sz="0" w:space="0" w:color="auto" w:frame="1"/>
                <w:shd w:val="clear" w:color="auto" w:fill="FFFFFF"/>
              </w:rPr>
              <w:t>DSM-5 criteria</w:t>
            </w:r>
          </w:p>
        </w:tc>
        <w:tc>
          <w:tcPr>
            <w:tcW w:w="4701" w:type="dxa"/>
          </w:tcPr>
          <w:p w14:paraId="372E8B60" w14:textId="77777777" w:rsidR="00AD1270" w:rsidRPr="008E42D5" w:rsidRDefault="00AD1270" w:rsidP="00AD1270">
            <w:pPr>
              <w:spacing w:line="240" w:lineRule="auto"/>
              <w:jc w:val="center"/>
              <w:rPr>
                <w:b/>
                <w:bCs/>
                <w:color w:val="auto"/>
                <w:bdr w:val="none" w:sz="0" w:space="0" w:color="auto" w:frame="1"/>
                <w:shd w:val="clear" w:color="auto" w:fill="FFFFFF"/>
              </w:rPr>
            </w:pPr>
            <w:r w:rsidRPr="008E42D5">
              <w:rPr>
                <w:b/>
                <w:bCs/>
                <w:color w:val="auto"/>
                <w:bdr w:val="none" w:sz="0" w:space="0" w:color="auto" w:frame="1"/>
                <w:shd w:val="clear" w:color="auto" w:fill="FFFFFF"/>
              </w:rPr>
              <w:t>Test to be performed or information needed</w:t>
            </w:r>
          </w:p>
        </w:tc>
      </w:tr>
      <w:tr w:rsidR="00AD1270" w14:paraId="7AD0D0B7" w14:textId="77777777" w:rsidTr="00E8241C">
        <w:tc>
          <w:tcPr>
            <w:tcW w:w="4508" w:type="dxa"/>
          </w:tcPr>
          <w:p w14:paraId="606D77B3" w14:textId="77777777" w:rsidR="00AD1270" w:rsidRPr="00C33E7B" w:rsidRDefault="00AD1270" w:rsidP="00AD1270">
            <w:pPr>
              <w:spacing w:line="240" w:lineRule="auto"/>
              <w:rPr>
                <w:color w:val="auto"/>
              </w:rPr>
            </w:pPr>
            <w:r w:rsidRPr="00C33E7B">
              <w:rPr>
                <w:color w:val="auto"/>
                <w:bdr w:val="none" w:sz="0" w:space="0" w:color="auto" w:frame="1"/>
                <w:shd w:val="clear" w:color="auto" w:fill="FFFFFF"/>
              </w:rPr>
              <w:t>A. Disturbance in attention (i.e., reduced ability to direct, focus, sustain, and shift attention) and awareness (reduced orientation to the environment).</w:t>
            </w:r>
          </w:p>
          <w:p w14:paraId="6295F487" w14:textId="77777777" w:rsidR="00AD1270" w:rsidRPr="00C33E7B" w:rsidRDefault="00AD1270" w:rsidP="00AD1270">
            <w:pPr>
              <w:spacing w:line="240" w:lineRule="auto"/>
              <w:rPr>
                <w:color w:val="auto"/>
              </w:rPr>
            </w:pPr>
          </w:p>
        </w:tc>
        <w:tc>
          <w:tcPr>
            <w:tcW w:w="4701" w:type="dxa"/>
          </w:tcPr>
          <w:p w14:paraId="2DD2CB77" w14:textId="77777777" w:rsidR="00AD1270" w:rsidRPr="00C33E7B" w:rsidRDefault="00AD1270" w:rsidP="00AD1270">
            <w:pPr>
              <w:spacing w:line="240" w:lineRule="auto"/>
              <w:rPr>
                <w:color w:val="auto"/>
                <w:bdr w:val="none" w:sz="0" w:space="0" w:color="auto" w:frame="1"/>
                <w:shd w:val="clear" w:color="auto" w:fill="FFFFFF"/>
              </w:rPr>
            </w:pPr>
            <w:r w:rsidRPr="00C33E7B">
              <w:rPr>
                <w:color w:val="auto"/>
                <w:bdr w:val="none" w:sz="0" w:space="0" w:color="auto" w:frame="1"/>
                <w:shd w:val="clear" w:color="auto" w:fill="FFFFFF"/>
              </w:rPr>
              <w:t>Observations by the examiner during the interview (initiated by questioning such as “can you tell me what has been going on today?”)</w:t>
            </w:r>
          </w:p>
          <w:p w14:paraId="0AD467B4" w14:textId="77777777" w:rsidR="00AD1270" w:rsidRPr="00C33E7B" w:rsidRDefault="00AD1270" w:rsidP="00AD1270">
            <w:pPr>
              <w:spacing w:line="240" w:lineRule="auto"/>
              <w:rPr>
                <w:color w:val="auto"/>
                <w:shd w:val="clear" w:color="auto" w:fill="FFFFFF"/>
              </w:rPr>
            </w:pPr>
            <w:r w:rsidRPr="00C33E7B">
              <w:rPr>
                <w:color w:val="auto"/>
                <w:shd w:val="clear" w:color="auto" w:fill="FFFFFF"/>
              </w:rPr>
              <w:t>Level of arousal measured using m-RASS and OSLA</w:t>
            </w:r>
          </w:p>
          <w:p w14:paraId="119B2535" w14:textId="77777777" w:rsidR="00AD1270" w:rsidRPr="00C33E7B" w:rsidRDefault="00AD1270" w:rsidP="00AD1270">
            <w:pPr>
              <w:spacing w:line="240" w:lineRule="auto"/>
              <w:rPr>
                <w:color w:val="auto"/>
                <w:shd w:val="clear" w:color="auto" w:fill="FFFFFF"/>
              </w:rPr>
            </w:pPr>
            <w:r w:rsidRPr="00C33E7B">
              <w:rPr>
                <w:color w:val="auto"/>
                <w:shd w:val="clear" w:color="auto" w:fill="FFFFFF"/>
              </w:rPr>
              <w:t xml:space="preserve">Months of the year backwards </w:t>
            </w:r>
          </w:p>
          <w:p w14:paraId="07EF1A4E" w14:textId="77777777" w:rsidR="00AD1270" w:rsidRPr="00C33E7B" w:rsidRDefault="00AD1270" w:rsidP="00AD1270">
            <w:pPr>
              <w:spacing w:line="240" w:lineRule="auto"/>
              <w:rPr>
                <w:color w:val="auto"/>
              </w:rPr>
            </w:pPr>
            <w:r w:rsidRPr="00C33E7B">
              <w:rPr>
                <w:color w:val="auto"/>
              </w:rPr>
              <w:t>Digit Span from MDAS</w:t>
            </w:r>
          </w:p>
        </w:tc>
      </w:tr>
      <w:tr w:rsidR="00AD1270" w14:paraId="7D7C5A9D" w14:textId="77777777" w:rsidTr="00E8241C">
        <w:tc>
          <w:tcPr>
            <w:tcW w:w="4508" w:type="dxa"/>
          </w:tcPr>
          <w:p w14:paraId="37E3E708" w14:textId="77777777" w:rsidR="00AD1270" w:rsidRPr="00C33E7B" w:rsidRDefault="00AD1270" w:rsidP="00AD1270">
            <w:pPr>
              <w:spacing w:line="240" w:lineRule="auto"/>
              <w:rPr>
                <w:color w:val="auto"/>
              </w:rPr>
            </w:pPr>
            <w:r w:rsidRPr="00C33E7B">
              <w:rPr>
                <w:color w:val="auto"/>
                <w:bdr w:val="none" w:sz="0" w:space="0" w:color="auto" w:frame="1"/>
                <w:shd w:val="clear" w:color="auto" w:fill="FFFFFF"/>
              </w:rPr>
              <w:t xml:space="preserve">B. The disturbance develops over a short period of time (usually hours to a few days), represents a change from baseline attention and awareness, and tends to fluctuate in severity </w:t>
            </w:r>
            <w:proofErr w:type="gramStart"/>
            <w:r w:rsidRPr="00C33E7B">
              <w:rPr>
                <w:color w:val="auto"/>
                <w:bdr w:val="none" w:sz="0" w:space="0" w:color="auto" w:frame="1"/>
                <w:shd w:val="clear" w:color="auto" w:fill="FFFFFF"/>
              </w:rPr>
              <w:t>during the course of</w:t>
            </w:r>
            <w:proofErr w:type="gramEnd"/>
            <w:r w:rsidRPr="00C33E7B">
              <w:rPr>
                <w:color w:val="auto"/>
                <w:bdr w:val="none" w:sz="0" w:space="0" w:color="auto" w:frame="1"/>
                <w:shd w:val="clear" w:color="auto" w:fill="FFFFFF"/>
              </w:rPr>
              <w:t xml:space="preserve"> a day.</w:t>
            </w:r>
          </w:p>
        </w:tc>
        <w:tc>
          <w:tcPr>
            <w:tcW w:w="4701" w:type="dxa"/>
          </w:tcPr>
          <w:p w14:paraId="3D22DCC6" w14:textId="77777777" w:rsidR="00AD1270" w:rsidRPr="00C33E7B" w:rsidRDefault="00AD1270" w:rsidP="00AD1270">
            <w:pPr>
              <w:spacing w:line="240" w:lineRule="auto"/>
              <w:rPr>
                <w:color w:val="auto"/>
              </w:rPr>
            </w:pPr>
            <w:r w:rsidRPr="00C33E7B">
              <w:rPr>
                <w:color w:val="auto"/>
                <w:bdr w:val="none" w:sz="0" w:space="0" w:color="auto" w:frame="1"/>
                <w:shd w:val="clear" w:color="auto" w:fill="FFFFFF"/>
              </w:rPr>
              <w:t>Acute onset and/or fluctuation obtained from informant history from nursing staff, next of kin and clinical notes</w:t>
            </w:r>
          </w:p>
        </w:tc>
      </w:tr>
      <w:tr w:rsidR="00AD1270" w14:paraId="54BCE9F1" w14:textId="77777777" w:rsidTr="00E8241C">
        <w:tc>
          <w:tcPr>
            <w:tcW w:w="4508" w:type="dxa"/>
          </w:tcPr>
          <w:p w14:paraId="26AD2C34" w14:textId="77777777" w:rsidR="00AD1270" w:rsidRPr="00C33E7B" w:rsidRDefault="00AD1270" w:rsidP="00AD1270">
            <w:pPr>
              <w:spacing w:line="240" w:lineRule="auto"/>
              <w:rPr>
                <w:color w:val="auto"/>
              </w:rPr>
            </w:pPr>
            <w:r w:rsidRPr="00C33E7B">
              <w:rPr>
                <w:color w:val="auto"/>
                <w:bdr w:val="none" w:sz="0" w:space="0" w:color="auto" w:frame="1"/>
                <w:shd w:val="clear" w:color="auto" w:fill="FFFFFF"/>
              </w:rPr>
              <w:t>C. An additional disturbance in cognition (e.g., memory deficit, disorientation, language, visuospatial ability, or perception).</w:t>
            </w:r>
          </w:p>
        </w:tc>
        <w:tc>
          <w:tcPr>
            <w:tcW w:w="4701" w:type="dxa"/>
          </w:tcPr>
          <w:p w14:paraId="5C858169" w14:textId="77777777" w:rsidR="00AD1270" w:rsidRPr="00C33E7B" w:rsidRDefault="00AD1270" w:rsidP="00AD1270">
            <w:pPr>
              <w:spacing w:line="240" w:lineRule="auto"/>
              <w:rPr>
                <w:color w:val="auto"/>
                <w:bdr w:val="none" w:sz="0" w:space="0" w:color="auto" w:frame="1"/>
                <w:shd w:val="clear" w:color="auto" w:fill="FFFFFF"/>
              </w:rPr>
            </w:pPr>
            <w:r w:rsidRPr="00C33E7B">
              <w:rPr>
                <w:color w:val="auto"/>
                <w:bdr w:val="none" w:sz="0" w:space="0" w:color="auto" w:frame="1"/>
                <w:shd w:val="clear" w:color="auto" w:fill="FFFFFF"/>
              </w:rPr>
              <w:t xml:space="preserve">Impairment in any of the following domains: </w:t>
            </w:r>
          </w:p>
          <w:p w14:paraId="08C26DAB" w14:textId="77777777" w:rsidR="00AD1270" w:rsidRPr="00C33E7B" w:rsidRDefault="00AD1270" w:rsidP="00AD1270">
            <w:pPr>
              <w:spacing w:line="240" w:lineRule="auto"/>
              <w:rPr>
                <w:color w:val="auto"/>
                <w:bdr w:val="none" w:sz="0" w:space="0" w:color="auto" w:frame="1"/>
                <w:shd w:val="clear" w:color="auto" w:fill="FFFFFF"/>
              </w:rPr>
            </w:pPr>
            <w:r w:rsidRPr="00C33E7B">
              <w:rPr>
                <w:color w:val="auto"/>
                <w:bdr w:val="none" w:sz="0" w:space="0" w:color="auto" w:frame="1"/>
                <w:shd w:val="clear" w:color="auto" w:fill="FFFFFF"/>
              </w:rPr>
              <w:t xml:space="preserve">SHORT-TERM MEMORY: three item recall at three minutes LONG-TERM MEMORY: when did World War II end? </w:t>
            </w:r>
          </w:p>
          <w:p w14:paraId="25F5E867" w14:textId="77777777" w:rsidR="00AD1270" w:rsidRPr="00C33E7B" w:rsidRDefault="00AD1270" w:rsidP="00AD1270">
            <w:pPr>
              <w:spacing w:line="240" w:lineRule="auto"/>
              <w:rPr>
                <w:color w:val="auto"/>
                <w:bdr w:val="none" w:sz="0" w:space="0" w:color="auto" w:frame="1"/>
                <w:shd w:val="clear" w:color="auto" w:fill="FFFFFF"/>
              </w:rPr>
            </w:pPr>
            <w:r w:rsidRPr="00C33E7B">
              <w:rPr>
                <w:color w:val="auto"/>
                <w:bdr w:val="none" w:sz="0" w:space="0" w:color="auto" w:frame="1"/>
                <w:shd w:val="clear" w:color="auto" w:fill="FFFFFF"/>
              </w:rPr>
              <w:t>ORIENTATION: 10 orientation questions from MDAS</w:t>
            </w:r>
          </w:p>
          <w:p w14:paraId="65E1827E" w14:textId="77777777" w:rsidR="00AD1270" w:rsidRPr="00C33E7B" w:rsidRDefault="00AD1270" w:rsidP="00AD1270">
            <w:pPr>
              <w:spacing w:line="240" w:lineRule="auto"/>
              <w:rPr>
                <w:color w:val="auto"/>
                <w:bdr w:val="none" w:sz="0" w:space="0" w:color="auto" w:frame="1"/>
                <w:shd w:val="clear" w:color="auto" w:fill="FFFFFF"/>
              </w:rPr>
            </w:pPr>
            <w:r w:rsidRPr="00C33E7B">
              <w:rPr>
                <w:color w:val="auto"/>
                <w:bdr w:val="none" w:sz="0" w:space="0" w:color="auto" w:frame="1"/>
                <w:shd w:val="clear" w:color="auto" w:fill="FFFFFF"/>
              </w:rPr>
              <w:t xml:space="preserve">LANGUAGE: 3 stage command, naming an object and explain purpose of object along with fluency, comprehension, and content of conversation </w:t>
            </w:r>
          </w:p>
          <w:p w14:paraId="17581C21" w14:textId="77777777" w:rsidR="00AD1270" w:rsidRPr="00C33E7B" w:rsidRDefault="00AD1270" w:rsidP="00AD1270">
            <w:pPr>
              <w:spacing w:line="240" w:lineRule="auto"/>
              <w:rPr>
                <w:color w:val="auto"/>
                <w:bdr w:val="none" w:sz="0" w:space="0" w:color="auto" w:frame="1"/>
                <w:shd w:val="clear" w:color="auto" w:fill="FFFFFF"/>
              </w:rPr>
            </w:pPr>
            <w:r w:rsidRPr="00C33E7B">
              <w:rPr>
                <w:color w:val="auto"/>
                <w:bdr w:val="none" w:sz="0" w:space="0" w:color="auto" w:frame="1"/>
                <w:shd w:val="clear" w:color="auto" w:fill="FFFFFF"/>
              </w:rPr>
              <w:t xml:space="preserve">VISUOSPATIAL: Will a stone float on water? </w:t>
            </w:r>
          </w:p>
          <w:p w14:paraId="2A3BD73C" w14:textId="77777777" w:rsidR="00AD1270" w:rsidRPr="00C33E7B" w:rsidRDefault="00AD1270" w:rsidP="00AD1270">
            <w:pPr>
              <w:spacing w:line="240" w:lineRule="auto"/>
              <w:rPr>
                <w:color w:val="auto"/>
                <w:bdr w:val="none" w:sz="0" w:space="0" w:color="auto" w:frame="1"/>
                <w:shd w:val="clear" w:color="auto" w:fill="FFFFFF"/>
              </w:rPr>
            </w:pPr>
            <w:r w:rsidRPr="00C33E7B">
              <w:rPr>
                <w:color w:val="auto"/>
                <w:bdr w:val="none" w:sz="0" w:space="0" w:color="auto" w:frame="1"/>
                <w:shd w:val="clear" w:color="auto" w:fill="FFFFFF"/>
              </w:rPr>
              <w:t>PERCEPTUAL DISTURBANCE: evidence of illusions or hallucinations by collateral or direct observation/questioning</w:t>
            </w:r>
          </w:p>
        </w:tc>
      </w:tr>
      <w:tr w:rsidR="00AD1270" w14:paraId="3D31F957" w14:textId="77777777" w:rsidTr="00E8241C">
        <w:tc>
          <w:tcPr>
            <w:tcW w:w="4508" w:type="dxa"/>
          </w:tcPr>
          <w:p w14:paraId="6E67B7E3" w14:textId="77777777" w:rsidR="00AD1270" w:rsidRPr="00C33E7B" w:rsidRDefault="00AD1270" w:rsidP="00AD1270">
            <w:pPr>
              <w:spacing w:line="240" w:lineRule="auto"/>
              <w:rPr>
                <w:color w:val="auto"/>
              </w:rPr>
            </w:pPr>
            <w:r w:rsidRPr="00C33E7B">
              <w:rPr>
                <w:color w:val="auto"/>
                <w:bdr w:val="none" w:sz="0" w:space="0" w:color="auto" w:frame="1"/>
                <w:shd w:val="clear" w:color="auto" w:fill="FFFFFF"/>
              </w:rPr>
              <w:t>D. The disturbances in criteria A and C are not explained by another pre-existing, established, or evolving neurocognitive disorder and do not occur in the context of a severely reduced level of arousal, such as coma.</w:t>
            </w:r>
          </w:p>
        </w:tc>
        <w:tc>
          <w:tcPr>
            <w:tcW w:w="4701" w:type="dxa"/>
          </w:tcPr>
          <w:p w14:paraId="1C066A8A" w14:textId="77777777" w:rsidR="00AD1270" w:rsidRPr="00C33E7B" w:rsidRDefault="00AD1270" w:rsidP="00AD1270">
            <w:pPr>
              <w:spacing w:line="240" w:lineRule="auto"/>
              <w:rPr>
                <w:color w:val="auto"/>
              </w:rPr>
            </w:pPr>
            <w:r w:rsidRPr="00C33E7B">
              <w:rPr>
                <w:color w:val="auto"/>
                <w:shd w:val="clear" w:color="auto" w:fill="FFFFFF"/>
              </w:rPr>
              <w:t>Information from history/chart/clinical examination</w:t>
            </w:r>
          </w:p>
        </w:tc>
      </w:tr>
      <w:tr w:rsidR="00AD1270" w14:paraId="27FF6873" w14:textId="77777777" w:rsidTr="00E8241C">
        <w:tc>
          <w:tcPr>
            <w:tcW w:w="4508" w:type="dxa"/>
          </w:tcPr>
          <w:p w14:paraId="413743D7" w14:textId="77777777" w:rsidR="00AD1270" w:rsidRPr="00C33E7B" w:rsidRDefault="00AD1270" w:rsidP="00AD1270">
            <w:pPr>
              <w:spacing w:line="240" w:lineRule="auto"/>
              <w:rPr>
                <w:color w:val="auto"/>
              </w:rPr>
            </w:pPr>
            <w:r w:rsidRPr="00C33E7B">
              <w:rPr>
                <w:color w:val="auto"/>
                <w:bdr w:val="none" w:sz="0" w:space="0" w:color="auto" w:frame="1"/>
                <w:shd w:val="clear" w:color="auto" w:fill="FFFFFF"/>
              </w:rPr>
              <w:t>E. There is evidence from the history, physical examination, or laboratory findings that the disturbance is a direct physiologic consequence of another medical condition, substance intoxication or withdrawal (i.e., because of a drug of abuse or to a medication), or exposure to a toxin or is because of multiple aetiologies.</w:t>
            </w:r>
          </w:p>
        </w:tc>
        <w:tc>
          <w:tcPr>
            <w:tcW w:w="4701" w:type="dxa"/>
          </w:tcPr>
          <w:p w14:paraId="003262A8" w14:textId="77777777" w:rsidR="00AD1270" w:rsidRPr="00C33E7B" w:rsidRDefault="00AD1270" w:rsidP="00AD1270">
            <w:pPr>
              <w:spacing w:line="240" w:lineRule="auto"/>
              <w:rPr>
                <w:color w:val="auto"/>
              </w:rPr>
            </w:pPr>
            <w:r w:rsidRPr="00C33E7B">
              <w:rPr>
                <w:color w:val="auto"/>
                <w:shd w:val="clear" w:color="auto" w:fill="FFFFFF"/>
              </w:rPr>
              <w:t>Information from history/chart/clinical examination</w:t>
            </w:r>
          </w:p>
        </w:tc>
      </w:tr>
    </w:tbl>
    <w:p w14:paraId="5A3EBF89" w14:textId="0231ECCC" w:rsidR="00AD1270" w:rsidRDefault="00AD1270" w:rsidP="00AD1270">
      <w:pPr>
        <w:pStyle w:val="Caption"/>
      </w:pPr>
      <w:r>
        <w:lastRenderedPageBreak/>
        <w:t xml:space="preserve">Delirium and Cognitive Impact in Dementia (DECIDE) </w:t>
      </w:r>
      <w:r>
        <w:fldChar w:fldCharType="begin">
          <w:fldData xml:space="preserve">PEVuZE5vdGU+PENpdGU+PEF1dGhvcj5SaWNoYXJkc29uPC9BdXRob3I+PFllYXI+MjAyMTwvWWVh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SaWNoYXJkc29uPC9BdXRob3I+PFllYXI+MjAyMTwvWWVh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>; Modified-Richmond Agitation and Sedation Scale – m-</w:t>
      </w:r>
      <w:proofErr w:type="spellStart"/>
      <w:r>
        <w:t>rass</w:t>
      </w:r>
      <w:proofErr w:type="spellEnd"/>
      <w:r>
        <w:t>; Observational Scale of Level of Arousal – OSLA; Memoria Delirium Assessment Scale – MDAS; Diagnostic and Statistical Manual of Mental Disorders, Fifth Edition – DSM-5</w:t>
      </w:r>
    </w:p>
    <w:p w14:paraId="558AD389" w14:textId="50F868A2" w:rsidR="00AD1270" w:rsidRPr="00EC6B58" w:rsidRDefault="00AD1270" w:rsidP="00EC6B5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D1270">
        <w:t xml:space="preserve">1 Richardson SJ, Davis DHJ, Stephan BCM, et al. Recurrent delirium over 12 months predicts dementia: results of the Delirium and Cognitive Impact in Dementia (DECIDE) study. </w:t>
      </w:r>
      <w:r w:rsidRPr="00AD1270">
        <w:rPr>
          <w:i/>
        </w:rPr>
        <w:t xml:space="preserve">Age Ageing </w:t>
      </w:r>
      <w:r w:rsidRPr="00AD1270">
        <w:t>2021;50:914-20.</w:t>
      </w:r>
    </w:p>
    <w:p w14:paraId="43C76909" w14:textId="77777777" w:rsidR="00257A7E" w:rsidRDefault="00AD1270" w:rsidP="001653C1">
      <w:pPr>
        <w:pStyle w:val="TableHeader"/>
      </w:pPr>
      <w:r>
        <w:fldChar w:fldCharType="end"/>
      </w:r>
      <w:r w:rsidR="00257A7E">
        <w:br w:type="page"/>
      </w:r>
    </w:p>
    <w:p w14:paraId="2C38A4A3" w14:textId="77777777" w:rsidR="00DD302A" w:rsidRDefault="00DD302A" w:rsidP="00DD302A">
      <w:pPr>
        <w:pStyle w:val="TableHeader"/>
      </w:pPr>
      <w:r>
        <w:lastRenderedPageBreak/>
        <w:t xml:space="preserve">Supplementary Table 2: Operationalisation of the </w:t>
      </w:r>
      <w:r w:rsidRPr="00C94E7E">
        <w:t>Confusion Assessment Method (CAM)</w:t>
      </w:r>
    </w:p>
    <w:p w14:paraId="1410BF1C" w14:textId="77777777" w:rsidR="00DD302A" w:rsidRPr="00EE3399" w:rsidRDefault="00DD302A" w:rsidP="00DD302A">
      <w:pPr>
        <w:spacing w:before="240"/>
        <w:rPr>
          <w:i/>
        </w:rPr>
      </w:pPr>
      <w:r w:rsidRPr="00EE3399">
        <w:rPr>
          <w:i/>
        </w:rPr>
        <w:t xml:space="preserve">The diagnosis of delirium by CAM requires the presence of features 1 </w:t>
      </w:r>
      <w:r w:rsidRPr="008555C7">
        <w:rPr>
          <w:b/>
          <w:i/>
        </w:rPr>
        <w:t>and</w:t>
      </w:r>
      <w:r w:rsidRPr="00EE3399">
        <w:rPr>
          <w:i/>
        </w:rPr>
        <w:t xml:space="preserve"> 2 and </w:t>
      </w:r>
      <w:r w:rsidRPr="008555C7">
        <w:rPr>
          <w:b/>
          <w:i/>
        </w:rPr>
        <w:t>either</w:t>
      </w:r>
      <w:r w:rsidRPr="00EE3399">
        <w:rPr>
          <w:i/>
        </w:rPr>
        <w:t xml:space="preserve"> 3 or 4.</w:t>
      </w:r>
    </w:p>
    <w:tbl>
      <w:tblPr>
        <w:tblStyle w:val="TableGrid"/>
        <w:tblpPr w:leftFromText="180" w:rightFromText="180" w:vertAnchor="text" w:horzAnchor="margin" w:tblpY="245"/>
        <w:tblW w:w="9398" w:type="dxa"/>
        <w:tblLook w:val="04A0" w:firstRow="1" w:lastRow="0" w:firstColumn="1" w:lastColumn="0" w:noHBand="0" w:noVBand="1"/>
      </w:tblPr>
      <w:tblGrid>
        <w:gridCol w:w="2765"/>
        <w:gridCol w:w="5329"/>
        <w:gridCol w:w="1304"/>
      </w:tblGrid>
      <w:tr w:rsidR="00DD302A" w14:paraId="5A9FFA7E" w14:textId="77777777" w:rsidTr="00D25E8F">
        <w:trPr>
          <w:trHeight w:val="20"/>
        </w:trPr>
        <w:tc>
          <w:tcPr>
            <w:tcW w:w="2765" w:type="dxa"/>
          </w:tcPr>
          <w:p w14:paraId="618049FF" w14:textId="77777777" w:rsidR="00DD302A" w:rsidRPr="00EE3399" w:rsidRDefault="00DD302A" w:rsidP="00D25E8F">
            <w:pPr>
              <w:jc w:val="center"/>
              <w:rPr>
                <w:b/>
              </w:rPr>
            </w:pPr>
            <w:r w:rsidRPr="00EE3399">
              <w:rPr>
                <w:b/>
              </w:rPr>
              <w:t>Feature</w:t>
            </w:r>
          </w:p>
        </w:tc>
        <w:tc>
          <w:tcPr>
            <w:tcW w:w="5329" w:type="dxa"/>
          </w:tcPr>
          <w:p w14:paraId="11A397A7" w14:textId="77777777" w:rsidR="00DD302A" w:rsidRPr="00EE3399" w:rsidRDefault="00DD302A" w:rsidP="00D25E8F">
            <w:pPr>
              <w:pStyle w:val="NoSpacing"/>
              <w:jc w:val="center"/>
              <w:rPr>
                <w:b/>
              </w:rPr>
            </w:pPr>
            <w:r w:rsidRPr="00EE3399">
              <w:rPr>
                <w:b/>
              </w:rPr>
              <w:t>Description</w:t>
            </w:r>
          </w:p>
        </w:tc>
        <w:tc>
          <w:tcPr>
            <w:tcW w:w="1304" w:type="dxa"/>
          </w:tcPr>
          <w:p w14:paraId="4BFD973E" w14:textId="77777777" w:rsidR="00DD302A" w:rsidRPr="00EE3399" w:rsidRDefault="00DD302A" w:rsidP="00D25E8F">
            <w:pPr>
              <w:jc w:val="center"/>
              <w:rPr>
                <w:b/>
              </w:rPr>
            </w:pPr>
            <w:r w:rsidRPr="00EE3399">
              <w:rPr>
                <w:b/>
              </w:rPr>
              <w:t xml:space="preserve">Tick if </w:t>
            </w:r>
            <w:r>
              <w:rPr>
                <w:b/>
              </w:rPr>
              <w:t xml:space="preserve">feature </w:t>
            </w:r>
            <w:r w:rsidRPr="00EE3399">
              <w:rPr>
                <w:b/>
              </w:rPr>
              <w:t>present</w:t>
            </w:r>
          </w:p>
        </w:tc>
      </w:tr>
      <w:tr w:rsidR="00DD302A" w14:paraId="30AF3B3D" w14:textId="77777777" w:rsidTr="00D25E8F">
        <w:trPr>
          <w:trHeight w:val="20"/>
        </w:trPr>
        <w:tc>
          <w:tcPr>
            <w:tcW w:w="2765" w:type="dxa"/>
          </w:tcPr>
          <w:p w14:paraId="46598CDD" w14:textId="77777777" w:rsidR="00DD302A" w:rsidRPr="00EE3399" w:rsidRDefault="00DD302A" w:rsidP="00D25E8F">
            <w:pPr>
              <w:rPr>
                <w:i/>
              </w:rPr>
            </w:pPr>
            <w:r>
              <w:rPr>
                <w:i/>
              </w:rPr>
              <w:t>[1]</w:t>
            </w:r>
            <w:r w:rsidRPr="00EE3399">
              <w:rPr>
                <w:i/>
              </w:rPr>
              <w:t xml:space="preserve"> Acute Onset and Fluctuating Course</w:t>
            </w:r>
          </w:p>
        </w:tc>
        <w:tc>
          <w:tcPr>
            <w:tcW w:w="5329" w:type="dxa"/>
          </w:tcPr>
          <w:p w14:paraId="747DD2FF" w14:textId="77777777" w:rsidR="00DD302A" w:rsidRPr="0058032E" w:rsidRDefault="00DD302A" w:rsidP="00D25E8F">
            <w:pPr>
              <w:pStyle w:val="NoSpacing"/>
            </w:pPr>
            <w:r w:rsidRPr="0058032E">
              <w:t xml:space="preserve">This feature is usually obtained from a family member or nurse and is shown by positive </w:t>
            </w:r>
          </w:p>
          <w:p w14:paraId="1A14833D" w14:textId="77777777" w:rsidR="00DD302A" w:rsidRPr="0058032E" w:rsidRDefault="00DD302A" w:rsidP="00D25E8F">
            <w:pPr>
              <w:pStyle w:val="NoSpacing"/>
            </w:pPr>
            <w:r w:rsidRPr="0058032E">
              <w:t xml:space="preserve">responses to the following questions: </w:t>
            </w:r>
          </w:p>
          <w:p w14:paraId="1FFB85B7" w14:textId="77777777" w:rsidR="00DD302A" w:rsidRDefault="00DD302A" w:rsidP="00D25E8F">
            <w:pPr>
              <w:pStyle w:val="NoSpacing"/>
              <w:numPr>
                <w:ilvl w:val="0"/>
                <w:numId w:val="1"/>
              </w:numPr>
            </w:pPr>
            <w:r>
              <w:t xml:space="preserve">Is there evidence of an acute change in mental status from the patient's baseline? </w:t>
            </w:r>
          </w:p>
          <w:p w14:paraId="0F458D0F" w14:textId="77777777" w:rsidR="00DD302A" w:rsidRDefault="00DD302A" w:rsidP="00D25E8F">
            <w:pPr>
              <w:pStyle w:val="NoSpacing"/>
              <w:numPr>
                <w:ilvl w:val="0"/>
                <w:numId w:val="1"/>
              </w:numPr>
            </w:pPr>
            <w:r>
              <w:t>Did the (abnormal) behaviour fluctuate during the day, that is, tend to come and go, or increase and decrease in severity?</w:t>
            </w:r>
          </w:p>
        </w:tc>
        <w:tc>
          <w:tcPr>
            <w:tcW w:w="1304" w:type="dxa"/>
          </w:tcPr>
          <w:p w14:paraId="7A41282D" w14:textId="77777777" w:rsidR="00DD302A" w:rsidRDefault="00DD302A" w:rsidP="00D25E8F"/>
        </w:tc>
      </w:tr>
      <w:tr w:rsidR="00DD302A" w14:paraId="404724B1" w14:textId="77777777" w:rsidTr="00D25E8F">
        <w:trPr>
          <w:trHeight w:val="20"/>
        </w:trPr>
        <w:tc>
          <w:tcPr>
            <w:tcW w:w="2765" w:type="dxa"/>
          </w:tcPr>
          <w:p w14:paraId="4D80546C" w14:textId="77777777" w:rsidR="00DD302A" w:rsidRPr="00EE3399" w:rsidRDefault="00DD302A" w:rsidP="00D25E8F">
            <w:pPr>
              <w:rPr>
                <w:i/>
              </w:rPr>
            </w:pPr>
            <w:r>
              <w:rPr>
                <w:i/>
              </w:rPr>
              <w:t>[2]</w:t>
            </w:r>
            <w:r w:rsidRPr="00EE3399">
              <w:rPr>
                <w:i/>
              </w:rPr>
              <w:t xml:space="preserve"> Inattention</w:t>
            </w:r>
          </w:p>
          <w:p w14:paraId="4F339517" w14:textId="77777777" w:rsidR="00DD302A" w:rsidRPr="00EE3399" w:rsidRDefault="00DD302A" w:rsidP="00D25E8F">
            <w:pPr>
              <w:rPr>
                <w:i/>
              </w:rPr>
            </w:pPr>
          </w:p>
        </w:tc>
        <w:tc>
          <w:tcPr>
            <w:tcW w:w="5329" w:type="dxa"/>
          </w:tcPr>
          <w:p w14:paraId="08EB75BD" w14:textId="77777777" w:rsidR="00DD302A" w:rsidRDefault="00DD302A" w:rsidP="00D25E8F">
            <w:pPr>
              <w:pStyle w:val="NoSpacing"/>
            </w:pPr>
            <w:r>
              <w:t xml:space="preserve">This feature is shown by a positive response to the following question: </w:t>
            </w:r>
          </w:p>
          <w:p w14:paraId="4C109A18" w14:textId="77777777" w:rsidR="00DD302A" w:rsidRDefault="00DD302A" w:rsidP="00D25E8F">
            <w:pPr>
              <w:pStyle w:val="ListParagraph"/>
              <w:numPr>
                <w:ilvl w:val="0"/>
                <w:numId w:val="2"/>
              </w:numPr>
            </w:pPr>
            <w:r>
              <w:t>Did the patient have difficulty focusing attention, for example, being easily distractible, or having difficulty keeping track of what was being said?</w:t>
            </w:r>
          </w:p>
        </w:tc>
        <w:tc>
          <w:tcPr>
            <w:tcW w:w="1304" w:type="dxa"/>
          </w:tcPr>
          <w:p w14:paraId="33F45AAB" w14:textId="77777777" w:rsidR="00DD302A" w:rsidRDefault="00DD302A" w:rsidP="00D25E8F"/>
        </w:tc>
      </w:tr>
      <w:tr w:rsidR="00DD302A" w14:paraId="026F644A" w14:textId="77777777" w:rsidTr="00D25E8F">
        <w:trPr>
          <w:trHeight w:val="20"/>
        </w:trPr>
        <w:tc>
          <w:tcPr>
            <w:tcW w:w="2765" w:type="dxa"/>
          </w:tcPr>
          <w:p w14:paraId="04577A96" w14:textId="77777777" w:rsidR="00DD302A" w:rsidRPr="00EE3399" w:rsidRDefault="00DD302A" w:rsidP="00D25E8F">
            <w:pPr>
              <w:rPr>
                <w:i/>
              </w:rPr>
            </w:pPr>
            <w:r>
              <w:rPr>
                <w:i/>
              </w:rPr>
              <w:t>[3]</w:t>
            </w:r>
            <w:r w:rsidRPr="00EE3399">
              <w:rPr>
                <w:i/>
              </w:rPr>
              <w:t xml:space="preserve"> Disorganized Thinking</w:t>
            </w:r>
          </w:p>
          <w:p w14:paraId="2B068FA1" w14:textId="77777777" w:rsidR="00DD302A" w:rsidRPr="00EE3399" w:rsidRDefault="00DD302A" w:rsidP="00D25E8F">
            <w:pPr>
              <w:rPr>
                <w:i/>
              </w:rPr>
            </w:pPr>
          </w:p>
        </w:tc>
        <w:tc>
          <w:tcPr>
            <w:tcW w:w="5329" w:type="dxa"/>
          </w:tcPr>
          <w:p w14:paraId="35C0E3BD" w14:textId="77777777" w:rsidR="00DD302A" w:rsidRDefault="00DD302A" w:rsidP="00D25E8F">
            <w:pPr>
              <w:pStyle w:val="NoSpacing"/>
            </w:pPr>
            <w:r>
              <w:t xml:space="preserve">This feature is shown by a positive response to the following question: </w:t>
            </w:r>
          </w:p>
          <w:p w14:paraId="43ED91BE" w14:textId="77777777" w:rsidR="00DD302A" w:rsidRDefault="00DD302A" w:rsidP="00D25E8F">
            <w:pPr>
              <w:pStyle w:val="ListParagraph"/>
              <w:numPr>
                <w:ilvl w:val="0"/>
                <w:numId w:val="2"/>
              </w:numPr>
            </w:pPr>
            <w:r>
              <w:t>Was the patient's thinking disorganized or incoherent, such as rambling or irrelevant conversation, unclear or illogical flow of ideas, or unpredictable switching from subject to subject?</w:t>
            </w:r>
          </w:p>
        </w:tc>
        <w:tc>
          <w:tcPr>
            <w:tcW w:w="1304" w:type="dxa"/>
          </w:tcPr>
          <w:p w14:paraId="0BFCF5D3" w14:textId="77777777" w:rsidR="00DD302A" w:rsidRDefault="00DD302A" w:rsidP="00D25E8F"/>
        </w:tc>
      </w:tr>
      <w:tr w:rsidR="00DD302A" w14:paraId="54E64E23" w14:textId="77777777" w:rsidTr="00D25E8F">
        <w:trPr>
          <w:trHeight w:val="20"/>
        </w:trPr>
        <w:tc>
          <w:tcPr>
            <w:tcW w:w="2765" w:type="dxa"/>
          </w:tcPr>
          <w:p w14:paraId="06672D0C" w14:textId="77777777" w:rsidR="00DD302A" w:rsidRPr="00EE3399" w:rsidRDefault="00DD302A" w:rsidP="00D25E8F">
            <w:pPr>
              <w:rPr>
                <w:i/>
              </w:rPr>
            </w:pPr>
            <w:r>
              <w:rPr>
                <w:i/>
              </w:rPr>
              <w:t>[4]</w:t>
            </w:r>
            <w:r w:rsidRPr="00EE3399">
              <w:rPr>
                <w:i/>
              </w:rPr>
              <w:t xml:space="preserve"> Altered Level of Consciousness</w:t>
            </w:r>
          </w:p>
          <w:p w14:paraId="3F37E7C0" w14:textId="77777777" w:rsidR="00DD302A" w:rsidRPr="00EE3399" w:rsidRDefault="00DD302A" w:rsidP="00D25E8F">
            <w:pPr>
              <w:rPr>
                <w:i/>
              </w:rPr>
            </w:pPr>
          </w:p>
        </w:tc>
        <w:tc>
          <w:tcPr>
            <w:tcW w:w="5329" w:type="dxa"/>
          </w:tcPr>
          <w:p w14:paraId="5EC278AC" w14:textId="77777777" w:rsidR="00DD302A" w:rsidRDefault="00DD302A" w:rsidP="00D25E8F">
            <w:pPr>
              <w:pStyle w:val="NoSpacing"/>
            </w:pPr>
            <w:r>
              <w:t xml:space="preserve">This feature is shown by any answer other than "alert" to the following question: </w:t>
            </w:r>
          </w:p>
          <w:p w14:paraId="659C376C" w14:textId="77777777" w:rsidR="00DD302A" w:rsidRDefault="00DD302A" w:rsidP="00D25E8F">
            <w:pPr>
              <w:pStyle w:val="ListParagraph"/>
              <w:numPr>
                <w:ilvl w:val="0"/>
                <w:numId w:val="2"/>
              </w:numPr>
            </w:pPr>
            <w:r>
              <w:t xml:space="preserve">Overall, how would you rate this patient's level of consciousness? </w:t>
            </w:r>
          </w:p>
          <w:p w14:paraId="35071B61" w14:textId="77777777" w:rsidR="00DD302A" w:rsidRDefault="00DD302A" w:rsidP="00D25E8F">
            <w:pPr>
              <w:pStyle w:val="ListParagraph"/>
              <w:ind w:left="720"/>
            </w:pPr>
            <w:r>
              <w:t>Alert [normal]</w:t>
            </w:r>
          </w:p>
          <w:p w14:paraId="6CB2165A" w14:textId="77777777" w:rsidR="00DD302A" w:rsidRDefault="00DD302A" w:rsidP="00D25E8F">
            <w:pPr>
              <w:pStyle w:val="ListParagraph"/>
              <w:ind w:left="720"/>
            </w:pPr>
            <w:r>
              <w:t>Vigilant [hyper alert]</w:t>
            </w:r>
          </w:p>
          <w:p w14:paraId="07106ACB" w14:textId="77777777" w:rsidR="00DD302A" w:rsidRDefault="00DD302A" w:rsidP="00D25E8F">
            <w:pPr>
              <w:pStyle w:val="ListParagraph"/>
              <w:ind w:left="720"/>
            </w:pPr>
            <w:r>
              <w:t xml:space="preserve">Lethargic [drowsy, easily aroused] </w:t>
            </w:r>
          </w:p>
          <w:p w14:paraId="1BDD9709" w14:textId="77777777" w:rsidR="00DD302A" w:rsidRDefault="00DD302A" w:rsidP="00D25E8F">
            <w:pPr>
              <w:pStyle w:val="ListParagraph"/>
              <w:ind w:left="720"/>
            </w:pPr>
            <w:r>
              <w:t>Stupor [difficult to arouse]</w:t>
            </w:r>
          </w:p>
          <w:p w14:paraId="1EF7EAF8" w14:textId="77777777" w:rsidR="00DD302A" w:rsidRDefault="00DD302A" w:rsidP="00D25E8F">
            <w:pPr>
              <w:pStyle w:val="ListParagraph"/>
              <w:ind w:left="720"/>
            </w:pPr>
            <w:r>
              <w:t>Coma [unarousable]</w:t>
            </w:r>
          </w:p>
        </w:tc>
        <w:tc>
          <w:tcPr>
            <w:tcW w:w="1304" w:type="dxa"/>
          </w:tcPr>
          <w:p w14:paraId="27FDF680" w14:textId="77777777" w:rsidR="00DD302A" w:rsidRDefault="00DD302A" w:rsidP="00D25E8F"/>
        </w:tc>
      </w:tr>
    </w:tbl>
    <w:p w14:paraId="241E4B73" w14:textId="2250730D" w:rsidR="00EC6B58" w:rsidRDefault="00DD302A" w:rsidP="001653C1">
      <w:pPr>
        <w:jc w:val="right"/>
      </w:pPr>
      <w:r w:rsidRPr="006D4E45">
        <w:rPr>
          <w:b/>
          <w:sz w:val="32"/>
        </w:rPr>
        <w:t>Delirium? Yes / No</w:t>
      </w:r>
      <w:r w:rsidR="00EC6B58">
        <w:br w:type="page"/>
      </w:r>
    </w:p>
    <w:p w14:paraId="5DF6997F" w14:textId="56E6DFBB" w:rsidR="00F167B4" w:rsidRDefault="00EC6B58" w:rsidP="00F167B4">
      <w:pPr>
        <w:pStyle w:val="TableHeader"/>
      </w:pPr>
      <w:r>
        <w:lastRenderedPageBreak/>
        <w:t>Supplem</w:t>
      </w:r>
      <w:r w:rsidR="00F167B4">
        <w:t>entary Figure 1: F</w:t>
      </w:r>
      <w:r w:rsidR="00F167B4" w:rsidRPr="00C72CC3">
        <w:t>low diagram of recruitment</w:t>
      </w:r>
    </w:p>
    <w:p w14:paraId="4B13355E" w14:textId="21EFA5F3" w:rsidR="00F167B4" w:rsidRDefault="00F167B4" w:rsidP="00F167B4">
      <w:pPr>
        <w:pStyle w:val="TableHeader"/>
      </w:pPr>
      <w:r>
        <w:rPr>
          <w:noProof/>
          <w14:ligatures w14:val="standardContextual"/>
        </w:rPr>
        <w:drawing>
          <wp:inline distT="0" distB="0" distL="0" distR="0" wp14:anchorId="01BE2AB5" wp14:editId="74B1751D">
            <wp:extent cx="5578529" cy="8058150"/>
            <wp:effectExtent l="0" t="0" r="3175" b="0"/>
            <wp:docPr id="624233533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233533" name="Picture 1" descr="A flowchart of a patien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505" cy="8061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B7B52" w14:textId="77777777" w:rsidR="00F167B4" w:rsidRPr="00766552" w:rsidRDefault="00F167B4" w:rsidP="00F167B4">
      <w:pPr>
        <w:pStyle w:val="Caption"/>
      </w:pPr>
      <w:r>
        <w:t>PD = Parkinson’s disease; *</w:t>
      </w:r>
      <w:r w:rsidRPr="003A0E83">
        <w:t>Does not include people with PD admitted to hospital during study pauses due to COVID-19 pandemic</w:t>
      </w:r>
    </w:p>
    <w:p w14:paraId="5D168220" w14:textId="2E66DEFE" w:rsidR="00EC6B58" w:rsidRDefault="00EC6B58" w:rsidP="00EC6B58">
      <w:pPr>
        <w:spacing w:line="259" w:lineRule="auto"/>
        <w:sectPr w:rsidR="00EC6B58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A2DDB27" w14:textId="3A72F7AF" w:rsidR="00722F1C" w:rsidRDefault="002913DE">
      <w:r w:rsidRPr="00AD1270">
        <w:rPr>
          <w:rStyle w:val="Strong"/>
        </w:rPr>
        <w:lastRenderedPageBreak/>
        <w:t xml:space="preserve">Supplementary Table </w:t>
      </w:r>
      <w:r w:rsidR="00F152D5">
        <w:rPr>
          <w:rStyle w:val="Strong"/>
        </w:rPr>
        <w:t>3</w:t>
      </w:r>
      <w:r>
        <w:rPr>
          <w:rStyle w:val="Strong"/>
        </w:rPr>
        <w:t xml:space="preserve">: </w:t>
      </w:r>
      <w:r w:rsidR="00076B05">
        <w:rPr>
          <w:rStyle w:val="Strong"/>
        </w:rPr>
        <w:t xml:space="preserve">Comparison of paired </w:t>
      </w:r>
      <w:r w:rsidR="00867476">
        <w:rPr>
          <w:rStyle w:val="Strong"/>
        </w:rPr>
        <w:t>receiver operating curves (</w:t>
      </w:r>
      <w:r w:rsidR="00076B05">
        <w:rPr>
          <w:rStyle w:val="Strong"/>
        </w:rPr>
        <w:t>ROC</w:t>
      </w:r>
      <w:r w:rsidR="00867476">
        <w:rPr>
          <w:rStyle w:val="Strong"/>
        </w:rPr>
        <w:t>)</w:t>
      </w:r>
    </w:p>
    <w:tbl>
      <w:tblPr>
        <w:tblW w:w="1236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2913DE" w:rsidRPr="00845486" w14:paraId="70A7F75E" w14:textId="77777777" w:rsidTr="002913DE">
        <w:trPr>
          <w:trHeight w:val="2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D9BD9" w14:textId="31F95157" w:rsidR="00845486" w:rsidRPr="00845486" w:rsidRDefault="00926EF4" w:rsidP="002913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eastAsia="en-GB"/>
              </w:rPr>
            </w:pPr>
            <w:r w:rsidRPr="002913DE">
              <w:rPr>
                <w:rFonts w:eastAsia="Times New Roman"/>
                <w:b/>
                <w:bCs/>
                <w:color w:val="auto"/>
                <w:sz w:val="20"/>
                <w:szCs w:val="20"/>
                <w:lang w:eastAsia="en-GB"/>
              </w:rPr>
              <w:t>Domai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0CE44" w14:textId="29B483F3" w:rsidR="00845486" w:rsidRPr="00845486" w:rsidRDefault="00926EF4" w:rsidP="002913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eastAsia="en-GB"/>
              </w:rPr>
            </w:pPr>
            <w:r w:rsidRPr="002913DE">
              <w:rPr>
                <w:rFonts w:eastAsia="Times New Roman"/>
                <w:b/>
                <w:bCs/>
                <w:color w:val="auto"/>
                <w:sz w:val="20"/>
                <w:szCs w:val="20"/>
                <w:lang w:eastAsia="en-GB"/>
              </w:rPr>
              <w:t>Test/tool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C5D8E7" w14:textId="77777777" w:rsidR="00845486" w:rsidRPr="00845486" w:rsidRDefault="00845486" w:rsidP="007E7C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DAS total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ED35B" w14:textId="77777777" w:rsidR="00845486" w:rsidRPr="00845486" w:rsidRDefault="00845486" w:rsidP="007E7C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AT total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F482A" w14:textId="1958C4B9" w:rsidR="00845486" w:rsidRPr="00845486" w:rsidRDefault="00845486" w:rsidP="007E7C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AM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A041B6" w14:textId="77777777" w:rsidR="00845486" w:rsidRPr="00845486" w:rsidRDefault="00845486" w:rsidP="007E7C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SR-98-R total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059D6A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74AB20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D5A645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586F06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830C6B" w:rsidRPr="00845486" w14:paraId="2512EB60" w14:textId="77777777" w:rsidTr="00830C6B">
        <w:trPr>
          <w:trHeight w:val="20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6014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9212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4AT total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75DB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F6510B" w14:textId="606D8C8D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8FB77D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7EFB7E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82FCC0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26FB7D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8AA48E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D7B3A1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830C6B" w:rsidRPr="00845486" w14:paraId="11D946AD" w14:textId="77777777" w:rsidTr="00830C6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8B14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69DC" w14:textId="70A3D2C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A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16D5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B129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FB4C30" w14:textId="65B5D8EF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A67C30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F74AD4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FE8E7F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AD4BC5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408FCB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830C6B" w:rsidRPr="00845486" w14:paraId="69A13AFB" w14:textId="77777777" w:rsidTr="00830C6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0BDA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7C17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SR-98-R tot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6CA6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0487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A25C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316BCE" w14:textId="0C502F41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018325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10FCF5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C506A9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9D826C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830C6B" w:rsidRPr="00845486" w14:paraId="35F04734" w14:textId="77777777" w:rsidTr="00830C6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08F8A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F919A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QuiD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18D13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.8**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DDA5C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.6**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AEC7B2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3.9**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2FF46C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.6**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C09758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7AE914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4C8380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5D9A2C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2913DE" w:rsidRPr="00845486" w14:paraId="7F90A2CD" w14:textId="77777777" w:rsidTr="002913DE">
        <w:trPr>
          <w:trHeight w:val="2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858BA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tten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0B24F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55943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igits forward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E5401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igits backwards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097D29" w14:textId="469A2F28" w:rsidR="00845486" w:rsidRPr="00845486" w:rsidRDefault="008A2E5E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3D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OTYB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35CB9" w14:textId="7B318FB3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AVEAHEART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D8DBFC" w14:textId="49E28ACA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0to1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7BFD8F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BB1477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CF7F1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830C6B" w:rsidRPr="00845486" w14:paraId="0C89C314" w14:textId="77777777" w:rsidTr="00830C6B">
        <w:trPr>
          <w:trHeight w:val="20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7353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DA84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igits backwards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EFF7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BCB3CB" w14:textId="3762C3FC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4A3D26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18C2CE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F6372C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AF60C4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1FE125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0D2D25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830C6B" w:rsidRPr="00845486" w14:paraId="22183FE1" w14:textId="77777777" w:rsidTr="00830C6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998E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9468" w14:textId="3BC12B80" w:rsidR="00845486" w:rsidRPr="00845486" w:rsidRDefault="008A2E5E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913D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OTY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3FFC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.6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7719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1EB7AC" w14:textId="63055B0F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792729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E03C64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79A2C3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661C41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56EEEA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830C6B" w:rsidRPr="00845486" w14:paraId="62721B9D" w14:textId="77777777" w:rsidTr="00830C6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6F69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DAC0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AVEAHEAR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B5CA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3.1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EF81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.3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21FF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991078" w14:textId="5F833759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19CDD2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F9BF71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3216D6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A2DFD7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830C6B" w:rsidRPr="00845486" w14:paraId="12C782EB" w14:textId="77777777" w:rsidTr="00830C6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2E13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7927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0to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9660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.3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A61B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53B8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81B2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389148" w14:textId="47EF368F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2A6EAB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E4652B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0A14A9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830C6B" w:rsidRPr="00845486" w14:paraId="771B851B" w14:textId="77777777" w:rsidTr="00830C6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63E07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63F0D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erial 7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DAB85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9BFF8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65ED8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013E76" w14:textId="47D7571A" w:rsidR="00845486" w:rsidRPr="00845486" w:rsidRDefault="004D0C4B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3D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="00845486"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.9*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62555" w14:textId="3AF79B9F" w:rsidR="00845486" w:rsidRPr="00845486" w:rsidRDefault="004D0C4B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3D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="00845486"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.1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932071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5084D7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04F443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2913DE" w:rsidRPr="00845486" w14:paraId="77082700" w14:textId="77777777" w:rsidTr="002913DE">
        <w:trPr>
          <w:trHeight w:val="2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E43AF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rousa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07798D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EDC22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CS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FC9E3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SLA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50D284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A915FA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BCF3C2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E02E72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2A481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4DC194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830C6B" w:rsidRPr="00845486" w14:paraId="0B25052F" w14:textId="77777777" w:rsidTr="00830C6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CD6F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0919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SL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BB9B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CAF3A4" w14:textId="6F1FCDCD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F1953F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F77458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372185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0DC515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4E8156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C47765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830C6B" w:rsidRPr="00845486" w14:paraId="1274FCCE" w14:textId="77777777" w:rsidTr="00830C6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484FD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AE9822" w14:textId="4774B2C5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-RAS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0F0900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904C4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989CC8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C38CBC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FAC73D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BA38D1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22729B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93857E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2913DE" w:rsidRPr="00845486" w14:paraId="1A7CFA02" w14:textId="77777777" w:rsidTr="002913DE">
        <w:trPr>
          <w:trHeight w:val="2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32FFF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ognitive tes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51636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207E2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rientation total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54303" w14:textId="5543E038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68C918" w14:textId="59B6CDC8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ate of birth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F77310" w14:textId="46BBF5C3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WWII end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060262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mmediate recall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962DB7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elayed recall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47D3B" w14:textId="2B885FD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one float on water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4F94D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bject naming</w:t>
            </w:r>
          </w:p>
        </w:tc>
      </w:tr>
      <w:tr w:rsidR="00830C6B" w:rsidRPr="00845486" w14:paraId="1C67476E" w14:textId="77777777" w:rsidTr="00830C6B">
        <w:trPr>
          <w:trHeight w:val="20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B002" w14:textId="17208033" w:rsidR="00845486" w:rsidRPr="00845486" w:rsidRDefault="00655AEB" w:rsidP="00845486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rient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1451" w14:textId="2FE8416A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g</w:t>
            </w:r>
            <w:r w:rsidR="00601D6E" w:rsidRPr="002913D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4E3A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6.8***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88E900" w14:textId="32271248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5F8E59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E4D501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CC7E0E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0C87C6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C1829C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BC6B26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830C6B" w:rsidRPr="00845486" w14:paraId="369E6128" w14:textId="77777777" w:rsidTr="00830C6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0A66" w14:textId="77F87057" w:rsidR="00845486" w:rsidRPr="00845486" w:rsidRDefault="00AC3C47" w:rsidP="00845486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em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B0D0" w14:textId="03771776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ate of birt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F986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6.3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5AFA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D205BC" w14:textId="1FF521B6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32B9C3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0D5E16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DF2936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3CF7CC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FB3E9F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830C6B" w:rsidRPr="00845486" w14:paraId="5C6C193D" w14:textId="77777777" w:rsidTr="00830C6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1E0F" w14:textId="264C969F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202E" w14:textId="3B18EC4E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WWII en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772EF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6.2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F5CB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44B7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C2F467" w14:textId="1A1AF685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26D7AD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2CF3E5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956F55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DCF33B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830C6B" w:rsidRPr="00845486" w14:paraId="407C4B11" w14:textId="77777777" w:rsidTr="00830C6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2E33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29BA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mmediate recal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9E30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5.7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5435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34A5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6B0B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5A5B51" w14:textId="17701706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6DEF7E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89900A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678C41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830C6B" w:rsidRPr="00845486" w14:paraId="42ED5941" w14:textId="77777777" w:rsidTr="00830C6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AC04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2013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elayed recal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2DE1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3.4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D452" w14:textId="258F8D8E" w:rsidR="00845486" w:rsidRPr="00845486" w:rsidRDefault="004D0C4B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3D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="00845486"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.5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47DA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258D" w14:textId="2E91CED0" w:rsidR="00845486" w:rsidRPr="00845486" w:rsidRDefault="004D0C4B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3D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="00845486"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.1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6445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B280EE" w14:textId="422FF854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0930CE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A242E6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830C6B" w:rsidRPr="00845486" w14:paraId="05109892" w14:textId="77777777" w:rsidTr="00830C6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FB71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Visuospat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BD5F2" w14:textId="2643EBA9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tone float on wat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9216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6.7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227F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2712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BB94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BCEAB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44EE9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.0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1423DA" w14:textId="45567C5E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B0288D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30C6B" w:rsidRPr="00845486" w14:paraId="09ECDEB9" w14:textId="77777777" w:rsidTr="00830C6B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C95E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angu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FB0F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bject namin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2351B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6.2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31AA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0CF6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4123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BAA7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5176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1A0FEF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E20529" w14:textId="21EDF16D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45486" w:rsidRPr="00845486" w14:paraId="24E2CAF0" w14:textId="77777777" w:rsidTr="002913DE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9171A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82D9E" w14:textId="77777777" w:rsidR="00845486" w:rsidRPr="00845486" w:rsidRDefault="00845486" w:rsidP="0084548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hree stage command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AD2D4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3.6**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66CCFC" w14:textId="674F73C8" w:rsidR="00845486" w:rsidRPr="00845486" w:rsidRDefault="004D0C4B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3D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="00845486"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3.3*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29B56" w14:textId="6ACB84A5" w:rsidR="00845486" w:rsidRPr="00845486" w:rsidRDefault="004D0C4B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3D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="00845486"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.9*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E307E" w14:textId="27739542" w:rsidR="00845486" w:rsidRPr="00845486" w:rsidRDefault="004D0C4B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3D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="00845486"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.7*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B75486" w14:textId="4B99F0F8" w:rsidR="00845486" w:rsidRPr="00845486" w:rsidRDefault="004D0C4B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3D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="00845486"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.2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2712D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2C6C51" w14:textId="77777777" w:rsidR="00845486" w:rsidRPr="00845486" w:rsidRDefault="00845486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-3.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43646" w14:textId="7B7F021F" w:rsidR="00845486" w:rsidRPr="00845486" w:rsidRDefault="004D0C4B" w:rsidP="004D0C4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13D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="00845486" w:rsidRPr="0084548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3.0**</w:t>
            </w:r>
          </w:p>
        </w:tc>
      </w:tr>
    </w:tbl>
    <w:p w14:paraId="71E093EB" w14:textId="4F978C24" w:rsidR="00C3521A" w:rsidRDefault="008C2F34" w:rsidP="00F65976">
      <w:pPr>
        <w:pStyle w:val="Caption"/>
      </w:pPr>
      <w:r>
        <w:t xml:space="preserve">Data presented are </w:t>
      </w:r>
      <w:r w:rsidR="00F63A7C">
        <w:t xml:space="preserve">effect size (z); significant results are </w:t>
      </w:r>
      <w:r w:rsidR="00C3521A">
        <w:t>highlighted in bold. *p&lt;0.05; **p&lt;0.01; ***p&lt;0.001.</w:t>
      </w:r>
    </w:p>
    <w:p w14:paraId="1516BF99" w14:textId="6A484734" w:rsidR="00E350D7" w:rsidRDefault="00F65976" w:rsidP="00F65976">
      <w:pPr>
        <w:pStyle w:val="Caption"/>
      </w:pPr>
      <w:r w:rsidRPr="00F65976">
        <w:t xml:space="preserve">MDAS: Memorial Delirium Assessment Scale, 4AT:4 As Test, CAM: Confusion Assessment Method, DSR-98-R: Delirium Rating Scale, </w:t>
      </w:r>
      <w:proofErr w:type="spellStart"/>
      <w:r w:rsidRPr="00F65976">
        <w:t>SQuID</w:t>
      </w:r>
      <w:proofErr w:type="spellEnd"/>
      <w:r w:rsidRPr="00F65976">
        <w:t>: Single Question in Delirium; GCS= Glasgow Coma Scale; OSLA= Observational Level of Arousal; m-RASS= Modified Richmond Agitation Scale, WWII: World War II</w:t>
      </w:r>
      <w:r>
        <w:t>.</w:t>
      </w:r>
    </w:p>
    <w:sectPr w:rsidR="00E350D7" w:rsidSect="002913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2B3757" w14:textId="77777777" w:rsidR="00973AEE" w:rsidRDefault="00973AEE" w:rsidP="00F614DA">
      <w:pPr>
        <w:spacing w:after="0" w:line="240" w:lineRule="auto"/>
      </w:pPr>
      <w:r>
        <w:separator/>
      </w:r>
    </w:p>
  </w:endnote>
  <w:endnote w:type="continuationSeparator" w:id="0">
    <w:p w14:paraId="793F32E7" w14:textId="77777777" w:rsidR="00973AEE" w:rsidRDefault="00973AEE" w:rsidP="00F61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2128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94D209" w14:textId="4B5F15B8" w:rsidR="00F614DA" w:rsidRDefault="00F614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59B6CC" w14:textId="77777777" w:rsidR="00F614DA" w:rsidRDefault="00F614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F15398" w14:textId="77777777" w:rsidR="00973AEE" w:rsidRDefault="00973AEE" w:rsidP="00F614DA">
      <w:pPr>
        <w:spacing w:after="0" w:line="240" w:lineRule="auto"/>
      </w:pPr>
      <w:r>
        <w:separator/>
      </w:r>
    </w:p>
  </w:footnote>
  <w:footnote w:type="continuationSeparator" w:id="0">
    <w:p w14:paraId="0FF90F0E" w14:textId="77777777" w:rsidR="00973AEE" w:rsidRDefault="00973AEE" w:rsidP="00F614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B82FA3" w14:textId="2904B786" w:rsidR="00F614DA" w:rsidRPr="005A7168" w:rsidRDefault="00F614DA">
    <w:pPr>
      <w:pStyle w:val="Header"/>
      <w:rPr>
        <w:i/>
        <w:iCs/>
      </w:rPr>
    </w:pPr>
    <w:r w:rsidRPr="005A7168">
      <w:rPr>
        <w:i/>
        <w:iCs/>
      </w:rPr>
      <w:t>Detecting delirium in Parkinson’s disease: an evaluation of diagnostic accuracy of bedside tes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92163"/>
    <w:multiLevelType w:val="hybridMultilevel"/>
    <w:tmpl w:val="7E564E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8770B9A"/>
    <w:multiLevelType w:val="hybridMultilevel"/>
    <w:tmpl w:val="8E747E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12502646">
    <w:abstractNumId w:val="1"/>
  </w:num>
  <w:num w:numId="2" w16cid:durableId="630672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markup="0" w:insDel="0"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J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2v95wdgpfpdwew5fwvsef3daa5v5fs2509&quot;&gt;My EndNote Library 2021-Converted&lt;record-ids&gt;&lt;item&gt;3039&lt;/item&gt;&lt;/record-ids&gt;&lt;/item&gt;&lt;/Libraries&gt;"/>
  </w:docVars>
  <w:rsids>
    <w:rsidRoot w:val="00AD1270"/>
    <w:rsid w:val="0002769F"/>
    <w:rsid w:val="00076B05"/>
    <w:rsid w:val="000B1AB1"/>
    <w:rsid w:val="001653C1"/>
    <w:rsid w:val="001B5792"/>
    <w:rsid w:val="001C6CB9"/>
    <w:rsid w:val="00257A7E"/>
    <w:rsid w:val="002913DE"/>
    <w:rsid w:val="003A13F2"/>
    <w:rsid w:val="00480A8C"/>
    <w:rsid w:val="004963D1"/>
    <w:rsid w:val="004D0C4B"/>
    <w:rsid w:val="005A7168"/>
    <w:rsid w:val="00601D6E"/>
    <w:rsid w:val="00655AEB"/>
    <w:rsid w:val="00722F1C"/>
    <w:rsid w:val="007E7C18"/>
    <w:rsid w:val="00830C6B"/>
    <w:rsid w:val="00845486"/>
    <w:rsid w:val="00867476"/>
    <w:rsid w:val="008A2E5E"/>
    <w:rsid w:val="008C2F34"/>
    <w:rsid w:val="008E1192"/>
    <w:rsid w:val="008E636C"/>
    <w:rsid w:val="00926EF4"/>
    <w:rsid w:val="00973AEE"/>
    <w:rsid w:val="0098570E"/>
    <w:rsid w:val="009A1E25"/>
    <w:rsid w:val="009F232D"/>
    <w:rsid w:val="00AC3C47"/>
    <w:rsid w:val="00AD0C76"/>
    <w:rsid w:val="00AD1270"/>
    <w:rsid w:val="00BC015A"/>
    <w:rsid w:val="00BD1C41"/>
    <w:rsid w:val="00C0292D"/>
    <w:rsid w:val="00C044BE"/>
    <w:rsid w:val="00C21EA8"/>
    <w:rsid w:val="00C3521A"/>
    <w:rsid w:val="00D74F60"/>
    <w:rsid w:val="00DD302A"/>
    <w:rsid w:val="00E350D7"/>
    <w:rsid w:val="00E80E5A"/>
    <w:rsid w:val="00EC6B58"/>
    <w:rsid w:val="00ED3688"/>
    <w:rsid w:val="00EF007A"/>
    <w:rsid w:val="00F152D5"/>
    <w:rsid w:val="00F167B4"/>
    <w:rsid w:val="00F614DA"/>
    <w:rsid w:val="00F63A7C"/>
    <w:rsid w:val="00F6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3C5E8"/>
  <w15:chartTrackingRefBased/>
  <w15:docId w15:val="{ABD9EADF-1272-4E62-A9B7-1514F6B2A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270"/>
    <w:pPr>
      <w:spacing w:line="360" w:lineRule="auto"/>
    </w:pPr>
    <w:rPr>
      <w:rFonts w:cstheme="minorHAnsi"/>
      <w:color w:val="313537"/>
      <w:kern w:val="0"/>
      <w:sz w:val="24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1270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C0292D"/>
    <w:pPr>
      <w:spacing w:before="120" w:after="240" w:line="240" w:lineRule="auto"/>
    </w:pPr>
    <w:rPr>
      <w:rFonts w:ascii="Calibri" w:eastAsia="Calibri" w:hAnsi="Calibri" w:cs="Calibri"/>
      <w:noProof/>
      <w:color w:val="auto"/>
      <w:kern w:val="2"/>
      <w:szCs w:val="2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C0292D"/>
    <w:rPr>
      <w:rFonts w:ascii="Calibri" w:eastAsia="Calibri" w:hAnsi="Calibri" w:cs="Calibri"/>
      <w:noProof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D1270"/>
    <w:rPr>
      <w:rFonts w:asciiTheme="majorHAnsi" w:eastAsiaTheme="majorEastAsia" w:hAnsiTheme="majorHAnsi" w:cstheme="majorBidi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D1270"/>
    <w:pPr>
      <w:spacing w:before="40" w:after="40" w:line="240" w:lineRule="auto"/>
      <w:contextualSpacing/>
    </w:pPr>
    <w:rPr>
      <w:i/>
      <w:iCs/>
      <w:color w:val="auto"/>
      <w:sz w:val="18"/>
      <w:szCs w:val="18"/>
    </w:rPr>
  </w:style>
  <w:style w:type="table" w:styleId="TableGrid">
    <w:name w:val="Table Grid"/>
    <w:basedOn w:val="TableNormal"/>
    <w:uiPriority w:val="39"/>
    <w:rsid w:val="00AD1270"/>
    <w:pPr>
      <w:spacing w:after="0" w:line="240" w:lineRule="auto"/>
    </w:pPr>
    <w:rPr>
      <w:rFonts w:cstheme="minorHAnsi"/>
      <w:color w:val="313537"/>
      <w:kern w:val="0"/>
      <w:sz w:val="26"/>
      <w:szCs w:val="26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D1270"/>
    <w:rPr>
      <w:rFonts w:asciiTheme="minorHAnsi" w:hAnsiTheme="minorHAnsi"/>
      <w:b/>
      <w:bCs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AD127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AD1270"/>
    <w:rPr>
      <w:rFonts w:cstheme="minorHAnsi"/>
      <w:i/>
      <w:iCs/>
      <w:kern w:val="0"/>
      <w:sz w:val="18"/>
      <w:szCs w:val="18"/>
      <w14:ligatures w14:val="none"/>
    </w:rPr>
  </w:style>
  <w:style w:type="character" w:customStyle="1" w:styleId="EndNoteBibliographyTitleChar">
    <w:name w:val="EndNote Bibliography Title Char"/>
    <w:basedOn w:val="CaptionChar"/>
    <w:link w:val="EndNoteBibliographyTitle"/>
    <w:rsid w:val="00AD1270"/>
    <w:rPr>
      <w:rFonts w:ascii="Calibri" w:hAnsi="Calibri" w:cs="Calibri"/>
      <w:i w:val="0"/>
      <w:iCs w:val="0"/>
      <w:noProof/>
      <w:color w:val="313537"/>
      <w:kern w:val="0"/>
      <w:sz w:val="24"/>
      <w:szCs w:val="26"/>
      <w:lang w:val="en-US"/>
      <w14:ligatures w14:val="none"/>
    </w:rPr>
  </w:style>
  <w:style w:type="paragraph" w:customStyle="1" w:styleId="TableHeader">
    <w:name w:val="Table Header"/>
    <w:basedOn w:val="Normal"/>
    <w:qFormat/>
    <w:rsid w:val="00F167B4"/>
    <w:pPr>
      <w:keepNext/>
      <w:spacing w:before="120" w:after="120" w:line="240" w:lineRule="auto"/>
    </w:pPr>
    <w:rPr>
      <w:rFonts w:ascii="Calibri" w:eastAsia="Calibri" w:hAnsi="Calibri" w:cstheme="minorBidi"/>
      <w:b/>
      <w:color w:val="auto"/>
      <w:szCs w:val="22"/>
      <w:lang w:eastAsia="zh-CN"/>
    </w:rPr>
  </w:style>
  <w:style w:type="paragraph" w:styleId="Revision">
    <w:name w:val="Revision"/>
    <w:hidden/>
    <w:uiPriority w:val="99"/>
    <w:semiHidden/>
    <w:rsid w:val="00AC3C47"/>
    <w:pPr>
      <w:spacing w:after="0" w:line="240" w:lineRule="auto"/>
    </w:pPr>
    <w:rPr>
      <w:rFonts w:cstheme="minorHAnsi"/>
      <w:color w:val="313537"/>
      <w:kern w:val="0"/>
      <w:sz w:val="24"/>
      <w:szCs w:val="26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653C1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53C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NoSpacing">
    <w:name w:val="No Spacing"/>
    <w:uiPriority w:val="1"/>
    <w:qFormat/>
    <w:rsid w:val="001653C1"/>
    <w:pPr>
      <w:spacing w:after="0" w:line="240" w:lineRule="auto"/>
    </w:pPr>
    <w:rPr>
      <w:rFonts w:ascii="Calibri" w:eastAsiaTheme="minorEastAsia" w:hAnsi="Calibri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653C1"/>
    <w:pPr>
      <w:spacing w:after="120" w:line="240" w:lineRule="auto"/>
      <w:ind w:left="284"/>
      <w:contextualSpacing/>
    </w:pPr>
    <w:rPr>
      <w:rFonts w:ascii="Calibri" w:eastAsiaTheme="minorEastAsia" w:hAnsi="Calibri" w:cstheme="minorBidi"/>
      <w:color w:val="auto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61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4DA"/>
    <w:rPr>
      <w:rFonts w:cstheme="minorHAnsi"/>
      <w:color w:val="313537"/>
      <w:kern w:val="0"/>
      <w:sz w:val="24"/>
      <w:szCs w:val="26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61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4DA"/>
    <w:rPr>
      <w:rFonts w:cstheme="minorHAnsi"/>
      <w:color w:val="313537"/>
      <w:kern w:val="0"/>
      <w:sz w:val="24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58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DCBBFA-1619-42B0-95CA-FF2585CB1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8</Words>
  <Characters>4950</Characters>
  <Application>Microsoft Office Word</Application>
  <DocSecurity>0</DocSecurity>
  <Lines>41</Lines>
  <Paragraphs>11</Paragraphs>
  <ScaleCrop>false</ScaleCrop>
  <Company/>
  <LinksUpToDate>false</LinksUpToDate>
  <CharactersWithSpaces>5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Lawson</dc:creator>
  <cp:keywords/>
  <dc:description/>
  <cp:lastModifiedBy>Claire Hardwidge (staff)</cp:lastModifiedBy>
  <cp:revision>3</cp:revision>
  <dcterms:created xsi:type="dcterms:W3CDTF">2025-07-01T19:57:00Z</dcterms:created>
  <dcterms:modified xsi:type="dcterms:W3CDTF">2025-07-01T19:58:00Z</dcterms:modified>
</cp:coreProperties>
</file>